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75D2F" w14:textId="77777777" w:rsidR="0098481E" w:rsidRPr="00623C30" w:rsidRDefault="0098481E" w:rsidP="0098481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3C3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0F9E8036" w14:textId="77777777" w:rsidR="0098481E" w:rsidRDefault="0098481E" w:rsidP="0098481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A94A92" w14:textId="77777777" w:rsidR="0098481E" w:rsidRDefault="0098481E" w:rsidP="0098481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art A: </w:t>
      </w:r>
      <w:r w:rsidRPr="009B7B08">
        <w:rPr>
          <w:rFonts w:ascii="Times New Roman" w:hAnsi="Times New Roman" w:cs="Times New Roman"/>
          <w:b/>
          <w:bCs/>
          <w:sz w:val="20"/>
          <w:szCs w:val="20"/>
          <w:lang w:val="en-US"/>
        </w:rPr>
        <w:t>Summary of the method used to obtain corrected prevalence and prevalence ratios (PRs)</w:t>
      </w:r>
    </w:p>
    <w:p w14:paraId="4F9E95CC" w14:textId="77777777" w:rsidR="0098481E" w:rsidRDefault="0098481E" w:rsidP="0098481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art B: </w:t>
      </w:r>
      <w:r w:rsidRPr="0089507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graphs and tables  </w:t>
      </w:r>
    </w:p>
    <w:p w14:paraId="11E591AC" w14:textId="77777777" w:rsidR="0098481E" w:rsidRPr="00F17A53" w:rsidRDefault="0098481E" w:rsidP="009848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F17A53">
        <w:rPr>
          <w:rFonts w:ascii="Times New Roman" w:hAnsi="Times New Roman" w:cs="Times New Roman"/>
          <w:b/>
          <w:bCs/>
          <w:sz w:val="20"/>
          <w:szCs w:val="20"/>
        </w:rPr>
        <w:t>S1 Fig. Corrected prevalence of OPMDs under the entire range of plausible sensitivity and specificity parameters assuming non-differential misclassification of suspected OPMDs (a. For the overall study population; b. For PLHIV; c. For the HIV uninfected group)</w:t>
      </w:r>
    </w:p>
    <w:p w14:paraId="2F122FCE" w14:textId="77777777" w:rsidR="0098481E" w:rsidRPr="00623C30" w:rsidRDefault="0098481E" w:rsidP="0098481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C0ADC7" w14:textId="77777777" w:rsidR="0098481E" w:rsidRPr="00F17A53" w:rsidRDefault="0098481E" w:rsidP="009848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F17A53">
        <w:rPr>
          <w:rFonts w:ascii="Times New Roman" w:hAnsi="Times New Roman" w:cs="Times New Roman"/>
          <w:b/>
          <w:bCs/>
          <w:sz w:val="20"/>
          <w:szCs w:val="20"/>
        </w:rPr>
        <w:t>S2a Fig. Corrected adjusted prevalence ratios for OPMDs comparing PLHIV to HIV-uninfected individuals under different sensitivity and specificity parameters assuming non-differential misclassification of suspected OPMDs</w:t>
      </w:r>
    </w:p>
    <w:p w14:paraId="65D7911E" w14:textId="77777777" w:rsidR="0098481E" w:rsidRPr="00623C30" w:rsidRDefault="0098481E" w:rsidP="0098481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E72655" w14:textId="77777777" w:rsidR="0098481E" w:rsidRPr="00F17A53" w:rsidRDefault="0098481E" w:rsidP="009848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F17A53">
        <w:rPr>
          <w:rFonts w:ascii="Times New Roman" w:hAnsi="Times New Roman" w:cs="Times New Roman"/>
          <w:b/>
          <w:bCs/>
          <w:sz w:val="20"/>
          <w:szCs w:val="20"/>
        </w:rPr>
        <w:t>S2b Fig. Corrected adjusted prevalence ratios for OPMDs among PLHIV comparing current smokeless tobacco users to never smokeless tobacco users under different sensitivity and specificity parameters assuming non-differential misclassification of suspected OPMDs</w:t>
      </w:r>
    </w:p>
    <w:p w14:paraId="161D85B6" w14:textId="77777777" w:rsidR="0098481E" w:rsidRPr="00623C30" w:rsidRDefault="0098481E" w:rsidP="0098481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9F4880" w14:textId="77777777" w:rsidR="0098481E" w:rsidRPr="00F17A53" w:rsidRDefault="0098481E" w:rsidP="009848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F17A53">
        <w:rPr>
          <w:rFonts w:ascii="Times New Roman" w:hAnsi="Times New Roman" w:cs="Times New Roman"/>
          <w:b/>
          <w:bCs/>
          <w:sz w:val="20"/>
          <w:szCs w:val="20"/>
        </w:rPr>
        <w:t>S1 Table: Prevalence ratios for suspected OPMDs among participants recruited in an mHealth-based oral cancer screening study in Pune, India when sex is included as a covariate</w:t>
      </w:r>
    </w:p>
    <w:p w14:paraId="4AACFE83" w14:textId="77777777" w:rsidR="0098481E" w:rsidRPr="00623C30" w:rsidRDefault="0098481E" w:rsidP="0098481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ACC147" w14:textId="77777777" w:rsidR="0098481E" w:rsidRPr="00F17A53" w:rsidRDefault="0098481E" w:rsidP="0098481E">
      <w:pPr>
        <w:pStyle w:val="ListParagraph"/>
        <w:numPr>
          <w:ilvl w:val="0"/>
          <w:numId w:val="1"/>
        </w:numPr>
      </w:pPr>
      <w:r w:rsidRPr="00F17A53">
        <w:rPr>
          <w:rFonts w:ascii="Times New Roman" w:hAnsi="Times New Roman" w:cs="Times New Roman"/>
          <w:b/>
          <w:bCs/>
          <w:sz w:val="20"/>
          <w:szCs w:val="20"/>
        </w:rPr>
        <w:t>S2 Table: Adjusted prevalence ratios for suspected OPMDs among participants recruited in an mHealth-based oral cancer screening study in Pune, India comparing models where Oral HPV status was excluded as a covariate to models where Oral HPV values were imputed</w:t>
      </w:r>
    </w:p>
    <w:p w14:paraId="237FAAE5" w14:textId="77777777" w:rsidR="0098481E" w:rsidRDefault="0098481E" w:rsidP="0098481E">
      <w:pPr>
        <w:pStyle w:val="ListParagraph"/>
      </w:pPr>
    </w:p>
    <w:p w14:paraId="73CBCE75" w14:textId="77777777" w:rsidR="0098481E" w:rsidRPr="00E04A6D" w:rsidRDefault="0098481E" w:rsidP="009848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04A6D">
        <w:rPr>
          <w:rFonts w:ascii="Times New Roman" w:hAnsi="Times New Roman" w:cs="Times New Roman"/>
          <w:b/>
          <w:bCs/>
          <w:sz w:val="20"/>
          <w:szCs w:val="20"/>
        </w:rPr>
        <w:t>S3 Fig</w:t>
      </w:r>
      <w:r w:rsidRPr="00E04A6D">
        <w:rPr>
          <w:rFonts w:ascii="Times New Roman" w:hAnsi="Times New Roman" w:cs="Times New Roman"/>
          <w:sz w:val="20"/>
          <w:szCs w:val="20"/>
        </w:rPr>
        <w:t xml:space="preserve">: </w:t>
      </w:r>
      <w:r w:rsidRPr="00E04A6D">
        <w:rPr>
          <w:rFonts w:ascii="Times New Roman" w:hAnsi="Times New Roman" w:cs="Times New Roman"/>
          <w:b/>
          <w:bCs/>
          <w:sz w:val="20"/>
          <w:szCs w:val="20"/>
        </w:rPr>
        <w:t>Adjusted prevalence ratios for suspected OPMDs among current smokeless tobacco users by HIV status and duration of use, when imputed oral HPV status is included as a covariate</w:t>
      </w:r>
    </w:p>
    <w:p w14:paraId="6CBC5257" w14:textId="77777777" w:rsidR="0098481E" w:rsidRPr="00656211" w:rsidRDefault="0098481E" w:rsidP="0098481E">
      <w:pPr>
        <w:pStyle w:val="ListParagraph"/>
        <w:ind w:left="1080"/>
      </w:pPr>
    </w:p>
    <w:p w14:paraId="0FAFCCEB" w14:textId="77777777" w:rsidR="0098481E" w:rsidRPr="00623C30" w:rsidRDefault="0098481E" w:rsidP="0098481E">
      <w:pPr>
        <w:pStyle w:val="NoSpacing"/>
        <w:spacing w:line="480" w:lineRule="auto"/>
        <w:rPr>
          <w:lang w:val="en-US"/>
        </w:rPr>
      </w:pPr>
    </w:p>
    <w:p w14:paraId="6ACBFA04" w14:textId="77777777" w:rsidR="00707CB7" w:rsidRDefault="00707CB7"/>
    <w:sectPr w:rsidR="00707C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5619F"/>
    <w:multiLevelType w:val="hybridMultilevel"/>
    <w:tmpl w:val="4B80CC4E"/>
    <w:lvl w:ilvl="0" w:tplc="733A05A0">
      <w:start w:val="1"/>
      <w:numFmt w:val="low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b w:val="0"/>
        <w:bCs w:val="0"/>
        <w:sz w:val="20"/>
        <w:szCs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6807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81E"/>
    <w:rsid w:val="00175F3D"/>
    <w:rsid w:val="00707CB7"/>
    <w:rsid w:val="0098481E"/>
    <w:rsid w:val="00FF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58CFB"/>
  <w15:chartTrackingRefBased/>
  <w15:docId w15:val="{03FA4041-79CF-40EF-BEF7-18BD8417C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81E"/>
    <w:pPr>
      <w:spacing w:line="256" w:lineRule="auto"/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98481E"/>
    <w:pPr>
      <w:spacing w:after="0" w:line="240" w:lineRule="auto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arbaniang</dc:creator>
  <cp:keywords/>
  <dc:description/>
  <cp:lastModifiedBy>Ivan Marbaniang</cp:lastModifiedBy>
  <cp:revision>1</cp:revision>
  <dcterms:created xsi:type="dcterms:W3CDTF">2022-06-24T11:53:00Z</dcterms:created>
  <dcterms:modified xsi:type="dcterms:W3CDTF">2022-06-24T11:56:00Z</dcterms:modified>
</cp:coreProperties>
</file>